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A64C42" w14:textId="77777777" w:rsidR="00490EE3" w:rsidRDefault="00490EE3" w:rsidP="00490EE3">
      <w:pPr>
        <w:rPr>
          <w:rFonts w:ascii="Times New Roman" w:hAnsi="Times New Roman" w:cs="Times New Roman"/>
          <w:b/>
          <w:bCs/>
          <w:sz w:val="24"/>
          <w:szCs w:val="24"/>
          <w:lang w:val="en-150"/>
        </w:rPr>
      </w:pPr>
      <w:r w:rsidRPr="00ED4981">
        <w:rPr>
          <w:rFonts w:ascii="Times New Roman" w:hAnsi="Times New Roman" w:cs="Times New Roman"/>
          <w:b/>
          <w:bCs/>
          <w:sz w:val="24"/>
          <w:szCs w:val="24"/>
          <w:lang w:val="en-US"/>
        </w:rPr>
        <w:t>The potential of liquid biopsy for detection of the KIAA1549-BRAF fusion in circulating tumor DNA from children with pilocytic astrocytoma</w:t>
      </w:r>
      <w:r w:rsidRPr="00ED4981">
        <w:rPr>
          <w:rFonts w:ascii="Times New Roman" w:hAnsi="Times New Roman" w:cs="Times New Roman"/>
          <w:b/>
          <w:bCs/>
          <w:sz w:val="24"/>
          <w:szCs w:val="24"/>
          <w:lang w:val="en-150"/>
        </w:rPr>
        <w:t>.</w:t>
      </w:r>
    </w:p>
    <w:p w14:paraId="3AC868CD" w14:textId="61B29CFB" w:rsidR="00490EE3" w:rsidRDefault="00490EE3" w:rsidP="00490EE3">
      <w:pPr>
        <w:rPr>
          <w:rFonts w:ascii="Times New Roman" w:hAnsi="Times New Roman" w:cs="Times New Roman"/>
          <w:sz w:val="24"/>
          <w:szCs w:val="24"/>
          <w:lang w:val="en-150"/>
        </w:rPr>
      </w:pPr>
      <w:r>
        <w:rPr>
          <w:rFonts w:ascii="Times New Roman" w:hAnsi="Times New Roman" w:cs="Times New Roman"/>
          <w:sz w:val="24"/>
          <w:szCs w:val="24"/>
          <w:lang w:val="en-150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  <w:lang w:val="en-150"/>
        </w:rPr>
        <w:t>2</w:t>
      </w:r>
      <w:r>
        <w:rPr>
          <w:rFonts w:ascii="Times New Roman" w:hAnsi="Times New Roman" w:cs="Times New Roman"/>
          <w:sz w:val="24"/>
          <w:szCs w:val="24"/>
          <w:lang w:val="en-150"/>
        </w:rPr>
        <w:t xml:space="preserve">. </w:t>
      </w:r>
      <w:r w:rsidR="00241E28">
        <w:rPr>
          <w:rFonts w:ascii="Times New Roman" w:hAnsi="Times New Roman" w:cs="Times New Roman"/>
          <w:sz w:val="24"/>
          <w:szCs w:val="24"/>
          <w:lang w:val="en-150"/>
        </w:rPr>
        <w:t xml:space="preserve">Summary of </w:t>
      </w:r>
      <w:proofErr w:type="spellStart"/>
      <w:r w:rsidR="00C80BC7">
        <w:rPr>
          <w:rFonts w:ascii="Times New Roman" w:hAnsi="Times New Roman" w:cs="Times New Roman"/>
          <w:sz w:val="24"/>
          <w:szCs w:val="24"/>
          <w:lang w:val="en-150"/>
        </w:rPr>
        <w:t>ctDNA</w:t>
      </w:r>
      <w:proofErr w:type="spellEnd"/>
      <w:r w:rsidR="00C80BC7">
        <w:rPr>
          <w:rFonts w:ascii="Times New Roman" w:hAnsi="Times New Roman" w:cs="Times New Roman"/>
          <w:sz w:val="24"/>
          <w:szCs w:val="24"/>
          <w:lang w:val="en-150"/>
        </w:rPr>
        <w:t xml:space="preserve"> results</w:t>
      </w:r>
      <w:r>
        <w:rPr>
          <w:rFonts w:ascii="Times New Roman" w:hAnsi="Times New Roman" w:cs="Times New Roman"/>
          <w:sz w:val="24"/>
          <w:szCs w:val="24"/>
          <w:lang w:val="en-150"/>
        </w:rPr>
        <w:t>.</w:t>
      </w:r>
    </w:p>
    <w:p w14:paraId="157FFE8E" w14:textId="77777777" w:rsidR="00A46E49" w:rsidRPr="00490EE3" w:rsidRDefault="00A46E49">
      <w:pPr>
        <w:rPr>
          <w:lang w:val="en-150"/>
        </w:rPr>
      </w:pPr>
    </w:p>
    <w:tbl>
      <w:tblPr>
        <w:tblW w:w="1417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2551"/>
        <w:gridCol w:w="1247"/>
        <w:gridCol w:w="1247"/>
        <w:gridCol w:w="1361"/>
        <w:gridCol w:w="1361"/>
        <w:gridCol w:w="1361"/>
        <w:gridCol w:w="1361"/>
        <w:gridCol w:w="1417"/>
        <w:gridCol w:w="1417"/>
      </w:tblGrid>
      <w:tr w:rsidR="00BB7F58" w:rsidRPr="00366EEA" w14:paraId="00A21C6B" w14:textId="77777777" w:rsidTr="00137550">
        <w:trPr>
          <w:trHeight w:val="920"/>
          <w:jc w:val="center"/>
        </w:trPr>
        <w:tc>
          <w:tcPr>
            <w:tcW w:w="851" w:type="dxa"/>
            <w:vAlign w:val="center"/>
          </w:tcPr>
          <w:p w14:paraId="10E49C75" w14:textId="7788AB74" w:rsidR="00BB7F58" w:rsidRPr="00BB7F58" w:rsidRDefault="00BB7F58" w:rsidP="00137550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150" w:eastAsia="uk-U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150" w:eastAsia="uk-UA"/>
                <w14:ligatures w14:val="none"/>
              </w:rPr>
              <w:t>patient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502DE00" w14:textId="235BB968" w:rsidR="00BB7F58" w:rsidRPr="00366EEA" w:rsidRDefault="00BB7F58" w:rsidP="00137550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genetic aberration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6A0B90EC" w14:textId="2EE43E62" w:rsidR="00BB7F58" w:rsidRPr="00BB7F58" w:rsidRDefault="00BB7F58" w:rsidP="00137550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150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volume CSF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150" w:eastAsia="uk-UA"/>
                <w14:ligatures w14:val="none"/>
              </w:rPr>
              <w:t>,</w:t>
            </w: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 xml:space="preserve"> 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150" w:eastAsia="uk-UA"/>
                <w14:ligatures w14:val="none"/>
              </w:rPr>
              <w:t>l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58C38F4A" w14:textId="1C69F684" w:rsidR="00BB7F58" w:rsidRPr="00BB7F58" w:rsidRDefault="00BB7F58" w:rsidP="00137550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150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volume plasm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150" w:eastAsia="uk-UA"/>
                <w14:ligatures w14:val="none"/>
              </w:rPr>
              <w:t>,</w:t>
            </w: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 xml:space="preserve"> 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150" w:eastAsia="uk-UA"/>
                <w14:ligatures w14:val="none"/>
              </w:rPr>
              <w:t>l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615CF6C0" w14:textId="457D0F0F" w:rsidR="00BB7F58" w:rsidRPr="00366EEA" w:rsidRDefault="00BB7F58" w:rsidP="00137550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CSF ex3 copies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46732108" w14:textId="194C8287" w:rsidR="00BB7F58" w:rsidRPr="00366EEA" w:rsidRDefault="00BB7F58" w:rsidP="00137550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plasma ex3 copies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49C6FE5B" w14:textId="5AFF724B" w:rsidR="00BB7F58" w:rsidRPr="00366EEA" w:rsidRDefault="00BB7F58" w:rsidP="00137550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ng from copies of ex3 (CSF)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7218C9B7" w14:textId="14D07CD1" w:rsidR="00BB7F58" w:rsidRPr="00366EEA" w:rsidRDefault="00BB7F58" w:rsidP="00137550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ng from copies of ex3 (plasma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BFF5775" w14:textId="199EB478" w:rsidR="00BB7F58" w:rsidRPr="00366EEA" w:rsidRDefault="00BB7F58" w:rsidP="00137550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concentration (CSF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DCB0596" w14:textId="0686F52E" w:rsidR="00BB7F58" w:rsidRPr="00366EEA" w:rsidRDefault="00BB7F58" w:rsidP="00137550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concentration(plasma)</w:t>
            </w:r>
          </w:p>
        </w:tc>
      </w:tr>
      <w:tr w:rsidR="00BB7F58" w:rsidRPr="00366EEA" w14:paraId="34FB01F3" w14:textId="77777777" w:rsidTr="00BE5F40">
        <w:trPr>
          <w:trHeight w:val="310"/>
          <w:jc w:val="center"/>
        </w:trPr>
        <w:tc>
          <w:tcPr>
            <w:tcW w:w="851" w:type="dxa"/>
            <w:vAlign w:val="center"/>
          </w:tcPr>
          <w:p w14:paraId="621EFA49" w14:textId="4AEE653B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1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B6364A0" w14:textId="06CF849C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uk-UA"/>
                <w14:ligatures w14:val="none"/>
              </w:rPr>
              <w:t>KIAA</w:t>
            </w:r>
            <w:proofErr w:type="gramStart"/>
            <w:r w:rsidRPr="00366E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uk-UA"/>
                <w14:ligatures w14:val="none"/>
              </w:rPr>
              <w:t>1549::</w:t>
            </w:r>
            <w:proofErr w:type="gramEnd"/>
            <w:r w:rsidRPr="00366E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uk-UA"/>
                <w14:ligatures w14:val="none"/>
              </w:rPr>
              <w:t>BRAF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F182198" w14:textId="77777777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uk-UA"/>
                <w14:ligatures w14:val="none"/>
              </w:rPr>
              <w:t>0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BCDAB66" w14:textId="77777777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uk-UA"/>
                <w14:ligatures w14:val="none"/>
              </w:rPr>
              <w:t>2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3C35201A" w14:textId="21F630D0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5D1D5A30" w14:textId="77777777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1887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A19CDFC" w14:textId="7CBB6A9C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5B0021A0" w14:textId="3CA3103B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7.5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F16D23D" w14:textId="3CF5D4B7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8C4335" w14:textId="18F698FE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3.77</w:t>
            </w:r>
          </w:p>
        </w:tc>
      </w:tr>
      <w:tr w:rsidR="00BB7F58" w:rsidRPr="00366EEA" w14:paraId="09A030A3" w14:textId="77777777" w:rsidTr="00BE5F40">
        <w:trPr>
          <w:trHeight w:val="290"/>
          <w:jc w:val="center"/>
        </w:trPr>
        <w:tc>
          <w:tcPr>
            <w:tcW w:w="851" w:type="dxa"/>
            <w:vAlign w:val="center"/>
          </w:tcPr>
          <w:p w14:paraId="15759C76" w14:textId="36AE68B8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30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316969F" w14:textId="1C521ED5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uk-UA"/>
                <w14:ligatures w14:val="none"/>
              </w:rPr>
              <w:t>KIAA</w:t>
            </w:r>
            <w:proofErr w:type="gramStart"/>
            <w:r w:rsidRPr="00366E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uk-UA"/>
                <w14:ligatures w14:val="none"/>
              </w:rPr>
              <w:t>1549::</w:t>
            </w:r>
            <w:proofErr w:type="gramEnd"/>
            <w:r w:rsidRPr="00366E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uk-UA"/>
                <w14:ligatures w14:val="none"/>
              </w:rPr>
              <w:t>BRAF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49D3F15" w14:textId="77777777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4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F89E311" w14:textId="77777777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3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7D8E63B" w14:textId="15284903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99.8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7054437" w14:textId="77777777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10460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5016E991" w14:textId="34DCE24C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0.40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1A0B359F" w14:textId="3B33CBA0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41.8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B14D55A" w14:textId="1D9E91B2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0.1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949A734" w14:textId="55A247EB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13.95</w:t>
            </w:r>
          </w:p>
        </w:tc>
      </w:tr>
      <w:tr w:rsidR="00BB7F58" w:rsidRPr="00366EEA" w14:paraId="2B6CF7B7" w14:textId="77777777" w:rsidTr="00BE5F40">
        <w:trPr>
          <w:trHeight w:val="290"/>
          <w:jc w:val="center"/>
        </w:trPr>
        <w:tc>
          <w:tcPr>
            <w:tcW w:w="851" w:type="dxa"/>
            <w:vAlign w:val="center"/>
          </w:tcPr>
          <w:p w14:paraId="2682E3BA" w14:textId="5BF41DFA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3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EEF8D13" w14:textId="64AB9BBF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uk-UA"/>
                <w14:ligatures w14:val="none"/>
              </w:rPr>
              <w:t>KIAA</w:t>
            </w:r>
            <w:proofErr w:type="gramStart"/>
            <w:r w:rsidRPr="00366E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uk-UA"/>
                <w14:ligatures w14:val="none"/>
              </w:rPr>
              <w:t>1549::</w:t>
            </w:r>
            <w:proofErr w:type="gramEnd"/>
            <w:r w:rsidRPr="00366E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uk-UA"/>
                <w14:ligatures w14:val="none"/>
              </w:rPr>
              <w:t>BRAF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703DE1A" w14:textId="21561BC2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2.6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A6C813C" w14:textId="77777777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3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FA6A2F4" w14:textId="12370E85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22.29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6C64168" w14:textId="77777777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268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3EC819A8" w14:textId="33C9296B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0.09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1D8D2AEF" w14:textId="7EB0C215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1.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B4D1B0" w14:textId="0B73812A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0.03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DD35FC" w14:textId="45DBAB07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0.36</w:t>
            </w:r>
          </w:p>
        </w:tc>
      </w:tr>
      <w:tr w:rsidR="00BB7F58" w:rsidRPr="00366EEA" w14:paraId="2A4DBDB4" w14:textId="77777777" w:rsidTr="00BE5F40">
        <w:trPr>
          <w:trHeight w:val="290"/>
          <w:jc w:val="center"/>
        </w:trPr>
        <w:tc>
          <w:tcPr>
            <w:tcW w:w="851" w:type="dxa"/>
            <w:vAlign w:val="center"/>
          </w:tcPr>
          <w:p w14:paraId="447DDC79" w14:textId="3F2EF66F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3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255EE85" w14:textId="3D5D6F26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uk-UA"/>
                <w14:ligatures w14:val="none"/>
              </w:rPr>
              <w:t>KIAA</w:t>
            </w:r>
            <w:proofErr w:type="gramStart"/>
            <w:r w:rsidRPr="00366E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uk-UA"/>
                <w14:ligatures w14:val="none"/>
              </w:rPr>
              <w:t>1549::</w:t>
            </w:r>
            <w:proofErr w:type="gramEnd"/>
            <w:r w:rsidRPr="00366E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uk-UA"/>
                <w14:ligatures w14:val="none"/>
              </w:rPr>
              <w:t>BRAF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5AC39F5" w14:textId="77777777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4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B385D71" w14:textId="77777777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3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C65B88D" w14:textId="1D2F1951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30.67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1565E6D8" w14:textId="77777777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804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155BC6C" w14:textId="7AE15DA5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0.12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512A2771" w14:textId="508259AC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3.2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937FA55" w14:textId="106C3A9B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0.03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38B83D7" w14:textId="61874D48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1.07</w:t>
            </w:r>
          </w:p>
        </w:tc>
      </w:tr>
      <w:tr w:rsidR="00BB7F58" w:rsidRPr="00366EEA" w14:paraId="2BD5CC27" w14:textId="77777777" w:rsidTr="00BE5F40">
        <w:trPr>
          <w:trHeight w:val="290"/>
          <w:jc w:val="center"/>
        </w:trPr>
        <w:tc>
          <w:tcPr>
            <w:tcW w:w="851" w:type="dxa"/>
            <w:vAlign w:val="center"/>
          </w:tcPr>
          <w:p w14:paraId="0E9310B5" w14:textId="07B0C869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10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B477098" w14:textId="60ED66F1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uk-UA"/>
                <w14:ligatures w14:val="none"/>
              </w:rPr>
              <w:t>KIAA</w:t>
            </w:r>
            <w:proofErr w:type="gramStart"/>
            <w:r w:rsidRPr="00366E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uk-UA"/>
                <w14:ligatures w14:val="none"/>
              </w:rPr>
              <w:t>1549::</w:t>
            </w:r>
            <w:proofErr w:type="gramEnd"/>
            <w:r w:rsidRPr="00366E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uk-UA"/>
                <w14:ligatures w14:val="none"/>
              </w:rPr>
              <w:t>BRAF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EB7607D" w14:textId="77777777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6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BFDA38E" w14:textId="77777777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2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2C785A13" w14:textId="77777777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170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20245C6D" w14:textId="77777777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2280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2DFA8D0D" w14:textId="5F8B4EBF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0.68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0020232" w14:textId="3231FD4D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9.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1ADCCD" w14:textId="23F6ADEE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0.1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959DDB" w14:textId="17FA1B39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4.56</w:t>
            </w:r>
          </w:p>
        </w:tc>
      </w:tr>
      <w:tr w:rsidR="00BB7F58" w:rsidRPr="00366EEA" w14:paraId="6B1059DE" w14:textId="77777777" w:rsidTr="00BE5F40">
        <w:trPr>
          <w:trHeight w:val="290"/>
          <w:jc w:val="center"/>
        </w:trPr>
        <w:tc>
          <w:tcPr>
            <w:tcW w:w="851" w:type="dxa"/>
            <w:vAlign w:val="center"/>
          </w:tcPr>
          <w:p w14:paraId="54E5FA0E" w14:textId="24050D95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4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A199E4D" w14:textId="0EB1C52D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uk-UA"/>
                <w14:ligatures w14:val="none"/>
              </w:rPr>
              <w:t>KIAA</w:t>
            </w:r>
            <w:proofErr w:type="gramStart"/>
            <w:r w:rsidRPr="00366E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uk-UA"/>
                <w14:ligatures w14:val="none"/>
              </w:rPr>
              <w:t>1549::</w:t>
            </w:r>
            <w:proofErr w:type="gramEnd"/>
            <w:r w:rsidRPr="00366E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uk-UA"/>
                <w14:ligatures w14:val="none"/>
              </w:rPr>
              <w:t>BRAF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3DAC1DF" w14:textId="77777777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4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A4C4FF1" w14:textId="77777777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4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CA3B8C8" w14:textId="3925008A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295.7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7FF4772A" w14:textId="77777777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2954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08C9465" w14:textId="1BDF5684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1.18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C25D690" w14:textId="391B2A94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11.8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2A50D0F" w14:textId="64491076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0.29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0F2BB83" w14:textId="1ED30471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2.95</w:t>
            </w:r>
          </w:p>
        </w:tc>
      </w:tr>
      <w:tr w:rsidR="00BB7F58" w:rsidRPr="00366EEA" w14:paraId="0F87BE69" w14:textId="77777777" w:rsidTr="00BE5F40">
        <w:trPr>
          <w:trHeight w:val="290"/>
          <w:jc w:val="center"/>
        </w:trPr>
        <w:tc>
          <w:tcPr>
            <w:tcW w:w="851" w:type="dxa"/>
            <w:vAlign w:val="center"/>
          </w:tcPr>
          <w:p w14:paraId="7F9D13C9" w14:textId="70E6D1C3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46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F93E97A" w14:textId="66E879FF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uk-UA"/>
                <w14:ligatures w14:val="none"/>
              </w:rPr>
              <w:t>KIAA</w:t>
            </w:r>
            <w:proofErr w:type="gramStart"/>
            <w:r w:rsidRPr="00366E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uk-UA"/>
                <w14:ligatures w14:val="none"/>
              </w:rPr>
              <w:t>1549::</w:t>
            </w:r>
            <w:proofErr w:type="gramEnd"/>
            <w:r w:rsidRPr="00366E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uk-UA"/>
                <w14:ligatures w14:val="none"/>
              </w:rPr>
              <w:t>BRAF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870E2E2" w14:textId="77777777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4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DBCD1B8" w14:textId="77777777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4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3FC63C9C" w14:textId="77777777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34679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3310126D" w14:textId="77777777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4491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A9FACB4" w14:textId="5619F920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138.72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2AB12559" w14:textId="1F6CBFD1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17.9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F28465" w14:textId="7A177F42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34.67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CE1851" w14:textId="4D6F8D19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4.49</w:t>
            </w:r>
          </w:p>
        </w:tc>
      </w:tr>
      <w:tr w:rsidR="00BB7F58" w:rsidRPr="00366EEA" w14:paraId="3EAFB34B" w14:textId="77777777" w:rsidTr="00BE5F40">
        <w:trPr>
          <w:trHeight w:val="290"/>
          <w:jc w:val="center"/>
        </w:trPr>
        <w:tc>
          <w:tcPr>
            <w:tcW w:w="851" w:type="dxa"/>
            <w:vAlign w:val="center"/>
          </w:tcPr>
          <w:p w14:paraId="3940F6AB" w14:textId="620A0E5D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1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77F89ED" w14:textId="32065D95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uk-UA"/>
                <w14:ligatures w14:val="none"/>
              </w:rPr>
              <w:t>KIAA</w:t>
            </w:r>
            <w:proofErr w:type="gramStart"/>
            <w:r w:rsidRPr="00366E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uk-UA"/>
                <w14:ligatures w14:val="none"/>
              </w:rPr>
              <w:t>1549::</w:t>
            </w:r>
            <w:proofErr w:type="gramEnd"/>
            <w:r w:rsidRPr="00366E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uk-UA"/>
                <w14:ligatures w14:val="none"/>
              </w:rPr>
              <w:t>BRAF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2DB1EAA" w14:textId="77777777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0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B344A3B" w14:textId="77777777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3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010978B" w14:textId="3DEE35A4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77928EBA" w14:textId="77777777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6317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C7A709A" w14:textId="768CA127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103EA7AE" w14:textId="408A6703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25.2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B3689F" w14:textId="0C0F4770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3C16E42" w14:textId="1AD80496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8.42</w:t>
            </w:r>
          </w:p>
        </w:tc>
      </w:tr>
      <w:tr w:rsidR="00BB7F58" w:rsidRPr="00366EEA" w14:paraId="5D07C2EE" w14:textId="77777777" w:rsidTr="00BE5F40">
        <w:trPr>
          <w:trHeight w:val="290"/>
          <w:jc w:val="center"/>
        </w:trPr>
        <w:tc>
          <w:tcPr>
            <w:tcW w:w="851" w:type="dxa"/>
            <w:vAlign w:val="center"/>
          </w:tcPr>
          <w:p w14:paraId="023859B2" w14:textId="36D5EE9C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36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F8C23BC" w14:textId="569A8DA2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uk-UA"/>
                <w14:ligatures w14:val="none"/>
              </w:rPr>
              <w:t>FGFR1</w:t>
            </w: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 xml:space="preserve"> N577K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E43D56A" w14:textId="3B222E29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1.2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B5F0F8F" w14:textId="77777777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4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18E4C8CD" w14:textId="77777777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3475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1BF830E0" w14:textId="77777777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6473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1B77B108" w14:textId="3F97D612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13.90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59CF4776" w14:textId="705975ED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25.8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F5659C" w14:textId="37426285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11.58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481985" w14:textId="565293A5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6.47</w:t>
            </w:r>
          </w:p>
        </w:tc>
      </w:tr>
      <w:tr w:rsidR="00BB7F58" w:rsidRPr="00366EEA" w14:paraId="432D6C3C" w14:textId="77777777" w:rsidTr="00BE5F40">
        <w:trPr>
          <w:trHeight w:val="320"/>
          <w:jc w:val="center"/>
        </w:trPr>
        <w:tc>
          <w:tcPr>
            <w:tcW w:w="851" w:type="dxa"/>
            <w:vAlign w:val="center"/>
          </w:tcPr>
          <w:p w14:paraId="467E3780" w14:textId="482FB4EE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3DAF38D" w14:textId="203C5B10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uk-UA"/>
                <w14:ligatures w14:val="none"/>
              </w:rPr>
              <w:t>KIAA</w:t>
            </w:r>
            <w:proofErr w:type="gramStart"/>
            <w:r w:rsidRPr="00366E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uk-UA"/>
                <w14:ligatures w14:val="none"/>
              </w:rPr>
              <w:t>1549::</w:t>
            </w:r>
            <w:proofErr w:type="gramEnd"/>
            <w:r w:rsidRPr="00366E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uk-UA"/>
                <w14:ligatures w14:val="none"/>
              </w:rPr>
              <w:t>BRAF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1BE2669" w14:textId="77777777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5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6D48135" w14:textId="77777777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3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16D99DB" w14:textId="77777777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7560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24B44AF7" w14:textId="77777777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549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33ACA87E" w14:textId="75058794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30.24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1C8BD8C" w14:textId="5AD52004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2.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1C5A30" w14:textId="77EBF6F3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6.04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BC8B01" w14:textId="37D0B285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0.73</w:t>
            </w:r>
          </w:p>
        </w:tc>
      </w:tr>
      <w:tr w:rsidR="00BB7F58" w:rsidRPr="00366EEA" w14:paraId="5B645786" w14:textId="77777777" w:rsidTr="00BE5F40">
        <w:trPr>
          <w:trHeight w:val="290"/>
          <w:jc w:val="center"/>
        </w:trPr>
        <w:tc>
          <w:tcPr>
            <w:tcW w:w="851" w:type="dxa"/>
            <w:vAlign w:val="center"/>
          </w:tcPr>
          <w:p w14:paraId="4F53C104" w14:textId="693CFBA1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DE3B914" w14:textId="109F6E36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uk-UA"/>
                <w14:ligatures w14:val="none"/>
              </w:rPr>
              <w:t>KIF21</w:t>
            </w:r>
            <w:proofErr w:type="gramStart"/>
            <w:r w:rsidRPr="00366E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uk-UA"/>
                <w14:ligatures w14:val="none"/>
              </w:rPr>
              <w:t>B::</w:t>
            </w:r>
            <w:proofErr w:type="gramEnd"/>
            <w:r w:rsidRPr="00366E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uk-UA"/>
                <w14:ligatures w14:val="none"/>
              </w:rPr>
              <w:t>NTRK1</w:t>
            </w: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 xml:space="preserve">. </w:t>
            </w:r>
            <w:r w:rsidRPr="00366E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uk-UA"/>
                <w14:ligatures w14:val="none"/>
              </w:rPr>
              <w:t>NOS1</w:t>
            </w:r>
            <w:proofErr w:type="gramStart"/>
            <w:r w:rsidRPr="00366E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uk-UA"/>
                <w14:ligatures w14:val="none"/>
              </w:rPr>
              <w:t>AP::</w:t>
            </w:r>
            <w:proofErr w:type="gramEnd"/>
            <w:r w:rsidRPr="00366E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uk-UA"/>
                <w14:ligatures w14:val="none"/>
              </w:rPr>
              <w:t>KIF21B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43FE797" w14:textId="77777777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1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2A475F4" w14:textId="224B578B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2.5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A4DF347" w14:textId="6A9DA4A5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189.9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B7A91E7" w14:textId="77777777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1897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583C4413" w14:textId="04AFD974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0.76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1B0C822B" w14:textId="55E95063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7.5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EA695D" w14:textId="7534AAD7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0.76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0D8E209" w14:textId="6D80C827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3.04</w:t>
            </w:r>
          </w:p>
        </w:tc>
      </w:tr>
      <w:tr w:rsidR="00BB7F58" w:rsidRPr="00366EEA" w14:paraId="0D2D3106" w14:textId="77777777" w:rsidTr="00BE5F40">
        <w:trPr>
          <w:trHeight w:val="320"/>
          <w:jc w:val="center"/>
        </w:trPr>
        <w:tc>
          <w:tcPr>
            <w:tcW w:w="851" w:type="dxa"/>
            <w:vAlign w:val="center"/>
          </w:tcPr>
          <w:p w14:paraId="7EC4C3EB" w14:textId="638E4247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8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8A242AA" w14:textId="152670DE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uk-UA"/>
                <w14:ligatures w14:val="none"/>
              </w:rPr>
              <w:t>KIAA</w:t>
            </w:r>
            <w:proofErr w:type="gramStart"/>
            <w:r w:rsidRPr="00366E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uk-UA"/>
                <w14:ligatures w14:val="none"/>
              </w:rPr>
              <w:t>1549::</w:t>
            </w:r>
            <w:proofErr w:type="gramEnd"/>
            <w:r w:rsidRPr="00366E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uk-UA"/>
                <w14:ligatures w14:val="none"/>
              </w:rPr>
              <w:t>BRAF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3E42955" w14:textId="77777777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4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31276DA" w14:textId="77777777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4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76663BEB" w14:textId="77777777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3790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B15A574" w14:textId="77777777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3684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18792018" w14:textId="003C1715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15.16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79D10119" w14:textId="012E9618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14.7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22407C1" w14:textId="16A27CF6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3.79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B4A51B4" w14:textId="19B5F93A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3.68</w:t>
            </w:r>
          </w:p>
        </w:tc>
      </w:tr>
      <w:tr w:rsidR="00BB7F58" w:rsidRPr="00366EEA" w14:paraId="42A7F065" w14:textId="77777777" w:rsidTr="00BE5F40">
        <w:trPr>
          <w:trHeight w:val="290"/>
          <w:jc w:val="center"/>
        </w:trPr>
        <w:tc>
          <w:tcPr>
            <w:tcW w:w="851" w:type="dxa"/>
            <w:vAlign w:val="center"/>
          </w:tcPr>
          <w:p w14:paraId="5BE4F89C" w14:textId="6391821F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1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7F69265" w14:textId="4D589F52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uk-UA"/>
                <w14:ligatures w14:val="none"/>
              </w:rPr>
              <w:t>KIAA</w:t>
            </w:r>
            <w:proofErr w:type="gramStart"/>
            <w:r w:rsidRPr="00366E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uk-UA"/>
                <w14:ligatures w14:val="none"/>
              </w:rPr>
              <w:t>1549::</w:t>
            </w:r>
            <w:proofErr w:type="gramEnd"/>
            <w:r w:rsidRPr="00366E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uk-UA"/>
                <w14:ligatures w14:val="none"/>
              </w:rPr>
              <w:t>BRAF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95AFB98" w14:textId="77777777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3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272B3F7" w14:textId="77777777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2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56EB19F" w14:textId="6E5DA290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14.92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2A0DEA9" w14:textId="77777777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821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708A9ED9" w14:textId="3DEC1987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0.06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10FCD4E4" w14:textId="74EB1EA8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3.2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7FDB43" w14:textId="64322FAF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0.0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0B682B" w14:textId="139E441B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1.64</w:t>
            </w:r>
          </w:p>
        </w:tc>
      </w:tr>
      <w:tr w:rsidR="00BB7F58" w:rsidRPr="00366EEA" w14:paraId="5C131D14" w14:textId="77777777" w:rsidTr="00BE5F40">
        <w:trPr>
          <w:trHeight w:val="290"/>
          <w:jc w:val="center"/>
        </w:trPr>
        <w:tc>
          <w:tcPr>
            <w:tcW w:w="851" w:type="dxa"/>
            <w:vAlign w:val="center"/>
          </w:tcPr>
          <w:p w14:paraId="326C2792" w14:textId="6039C16B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2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C7A5DB0" w14:textId="3011B57C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uk-UA"/>
                <w14:ligatures w14:val="none"/>
              </w:rPr>
              <w:t>KIAA</w:t>
            </w:r>
            <w:proofErr w:type="gramStart"/>
            <w:r w:rsidRPr="00366E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uk-UA"/>
                <w14:ligatures w14:val="none"/>
              </w:rPr>
              <w:t>1549::</w:t>
            </w:r>
            <w:proofErr w:type="gramEnd"/>
            <w:r w:rsidRPr="00366E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uk-UA"/>
                <w14:ligatures w14:val="none"/>
              </w:rPr>
              <w:t>BRAF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D692E02" w14:textId="77777777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0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716F358" w14:textId="77777777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3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5682511B" w14:textId="41344750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06E665A" w14:textId="77777777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1854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65979F8" w14:textId="0DA0A7AD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31A8C875" w14:textId="6A76ECBD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7.4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1EEE2C" w14:textId="674D42A1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4A3D444" w14:textId="0F4370A3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2.47</w:t>
            </w:r>
          </w:p>
        </w:tc>
      </w:tr>
      <w:tr w:rsidR="00BB7F58" w:rsidRPr="00366EEA" w14:paraId="65F5ADFD" w14:textId="77777777" w:rsidTr="00BE5F40">
        <w:trPr>
          <w:trHeight w:val="290"/>
          <w:jc w:val="center"/>
        </w:trPr>
        <w:tc>
          <w:tcPr>
            <w:tcW w:w="851" w:type="dxa"/>
            <w:vAlign w:val="center"/>
          </w:tcPr>
          <w:p w14:paraId="281419CF" w14:textId="22BDFDC4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58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498D5CC" w14:textId="05B5BCAE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uk-UA"/>
                <w14:ligatures w14:val="none"/>
              </w:rPr>
              <w:t>KIAA</w:t>
            </w:r>
            <w:proofErr w:type="gramStart"/>
            <w:r w:rsidRPr="00366E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uk-UA"/>
                <w14:ligatures w14:val="none"/>
              </w:rPr>
              <w:t>1549::</w:t>
            </w:r>
            <w:proofErr w:type="gramEnd"/>
            <w:r w:rsidRPr="00366E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uk-UA"/>
                <w14:ligatures w14:val="none"/>
              </w:rPr>
              <w:t>BRAF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64EE3A8" w14:textId="528ACB01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3.65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B8050C4" w14:textId="77777777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0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24A7338A" w14:textId="1838C47B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482.75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3D7101C9" w14:textId="1A020FD4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335E4EE4" w14:textId="3E1BAFE9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1.93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405569F" w14:textId="5C25FCB9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BD8EAC7" w14:textId="583339B3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0.52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BB3A60A" w14:textId="385D34B3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</w:p>
        </w:tc>
      </w:tr>
      <w:tr w:rsidR="00BB7F58" w:rsidRPr="00366EEA" w14:paraId="6B2DCA6F" w14:textId="77777777" w:rsidTr="00BE5F40">
        <w:trPr>
          <w:trHeight w:val="290"/>
          <w:jc w:val="center"/>
        </w:trPr>
        <w:tc>
          <w:tcPr>
            <w:tcW w:w="851" w:type="dxa"/>
            <w:vAlign w:val="center"/>
          </w:tcPr>
          <w:p w14:paraId="0FEC4C85" w14:textId="6DBCFE26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6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A941C1C" w14:textId="2D8CDC4D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uk-UA"/>
                <w14:ligatures w14:val="none"/>
              </w:rPr>
              <w:t>BRAF</w:t>
            </w: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 xml:space="preserve"> V600E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F071E62" w14:textId="77777777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6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F2588FD" w14:textId="77777777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3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5E05479F" w14:textId="764F3D97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1081.51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B998664" w14:textId="27D03714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3537.25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1BC565D3" w14:textId="4AA0E9B3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4.33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7EE00BAB" w14:textId="19C5E8F1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14.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42C8BEA" w14:textId="2BE82E4D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0.7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C008651" w14:textId="46721871" w:rsidR="00BB7F58" w:rsidRPr="00366EEA" w:rsidRDefault="00BB7F58" w:rsidP="00BB7F58">
            <w:pPr>
              <w:spacing w:after="0" w:line="3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</w:pPr>
            <w:r w:rsidRPr="00366E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uk-UA"/>
                <w14:ligatures w14:val="none"/>
              </w:rPr>
              <w:t>4.72</w:t>
            </w:r>
          </w:p>
        </w:tc>
      </w:tr>
    </w:tbl>
    <w:p w14:paraId="60A55C69" w14:textId="77777777" w:rsidR="004D7230" w:rsidRDefault="004D7230" w:rsidP="00173592">
      <w:pPr>
        <w:ind w:right="-31"/>
      </w:pPr>
    </w:p>
    <w:p w14:paraId="5B2890BF" w14:textId="77777777" w:rsidR="00137550" w:rsidRDefault="00137550" w:rsidP="00173592">
      <w:pPr>
        <w:ind w:right="-31"/>
      </w:pPr>
    </w:p>
    <w:p w14:paraId="15FDAAFA" w14:textId="77777777" w:rsidR="00137550" w:rsidRDefault="00137550" w:rsidP="00173592">
      <w:pPr>
        <w:ind w:right="-31"/>
      </w:pPr>
    </w:p>
    <w:sectPr w:rsidR="00137550" w:rsidSect="00173592">
      <w:pgSz w:w="16838" w:h="11906" w:orient="landscape"/>
      <w:pgMar w:top="1701" w:right="1529" w:bottom="850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UwMTIxM7IwMjKwNDRT0lEKTi0uzszPAykwrgUAVHFg4SwAAAA="/>
  </w:docVars>
  <w:rsids>
    <w:rsidRoot w:val="00173592"/>
    <w:rsid w:val="00137550"/>
    <w:rsid w:val="00173592"/>
    <w:rsid w:val="00241E28"/>
    <w:rsid w:val="00366EEA"/>
    <w:rsid w:val="00490EE3"/>
    <w:rsid w:val="004D7230"/>
    <w:rsid w:val="0062100D"/>
    <w:rsid w:val="00674F32"/>
    <w:rsid w:val="00701A28"/>
    <w:rsid w:val="00784CBA"/>
    <w:rsid w:val="007C0671"/>
    <w:rsid w:val="008C3A80"/>
    <w:rsid w:val="00A42154"/>
    <w:rsid w:val="00A46E49"/>
    <w:rsid w:val="00AF6E7B"/>
    <w:rsid w:val="00B51190"/>
    <w:rsid w:val="00B80147"/>
    <w:rsid w:val="00BB7F58"/>
    <w:rsid w:val="00BE5F40"/>
    <w:rsid w:val="00C80BC7"/>
    <w:rsid w:val="00F93E67"/>
    <w:rsid w:val="05467F1D"/>
    <w:rsid w:val="47EB1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1340706"/>
  <w15:chartTrackingRefBased/>
  <w15:docId w15:val="{CA247C07-6616-4BB8-9670-0ABCD1982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uk-U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731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4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812C573E53F8B46AABBC67ADEE23569" ma:contentTypeVersion="14" ma:contentTypeDescription="Skapa ett nytt dokument." ma:contentTypeScope="" ma:versionID="873ce09f158efda1fbd55e6a435078fd">
  <xsd:schema xmlns:xsd="http://www.w3.org/2001/XMLSchema" xmlns:xs="http://www.w3.org/2001/XMLSchema" xmlns:p="http://schemas.microsoft.com/office/2006/metadata/properties" xmlns:ns3="3eacc1de-54be-40fb-ac49-da8087b8b6b2" xmlns:ns4="45fbcc7e-bcc8-4c52-92bb-364e2225fda3" targetNamespace="http://schemas.microsoft.com/office/2006/metadata/properties" ma:root="true" ma:fieldsID="34d235f15f434605a73fa38fdb5ac988" ns3:_="" ns4:_="">
    <xsd:import namespace="3eacc1de-54be-40fb-ac49-da8087b8b6b2"/>
    <xsd:import namespace="45fbcc7e-bcc8-4c52-92bb-364e2225fda3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_activity" minOccurs="0"/>
                <xsd:element ref="ns4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acc1de-54be-40fb-ac49-da8087b8b6b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Delar tips,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fbcc7e-bcc8-4c52-92bb-364e2225fd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5fbcc7e-bcc8-4c52-92bb-364e2225fda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AB6D731-44C2-4925-A2B4-1B338FFE885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acc1de-54be-40fb-ac49-da8087b8b6b2"/>
    <ds:schemaRef ds:uri="45fbcc7e-bcc8-4c52-92bb-364e2225fd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16460ED-EABA-43B5-9153-6A38566BDEDE}">
  <ds:schemaRefs>
    <ds:schemaRef ds:uri="http://schemas.microsoft.com/office/2006/metadata/properties"/>
    <ds:schemaRef ds:uri="http://www.w3.org/XML/1998/namespace"/>
    <ds:schemaRef ds:uri="http://purl.org/dc/terms/"/>
    <ds:schemaRef ds:uri="http://schemas.microsoft.com/office/2006/documentManagement/types"/>
    <ds:schemaRef ds:uri="45fbcc7e-bcc8-4c52-92bb-364e2225fda3"/>
    <ds:schemaRef ds:uri="http://schemas.microsoft.com/office/infopath/2007/PartnerControls"/>
    <ds:schemaRef ds:uri="3eacc1de-54be-40fb-ac49-da8087b8b6b2"/>
    <ds:schemaRef ds:uri="http://purl.org/dc/elements/1.1/"/>
    <ds:schemaRef ds:uri="http://schemas.openxmlformats.org/package/2006/metadata/core-properties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FACFFBF8-FA1C-4906-AC4A-7A075203318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08</Words>
  <Characters>998</Characters>
  <Application>Microsoft Office Word</Application>
  <DocSecurity>0</DocSecurity>
  <Lines>187</Lines>
  <Paragraphs>160</Paragraphs>
  <ScaleCrop>false</ScaleCrop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ha Krynina</dc:creator>
  <cp:keywords/>
  <dc:description/>
  <cp:lastModifiedBy>Olha Krynina</cp:lastModifiedBy>
  <cp:revision>24</cp:revision>
  <dcterms:created xsi:type="dcterms:W3CDTF">2023-10-30T12:03:00Z</dcterms:created>
  <dcterms:modified xsi:type="dcterms:W3CDTF">2023-11-28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fc40d88-a2f8-4525-9fc1-79badadc8aa3</vt:lpwstr>
  </property>
  <property fmtid="{D5CDD505-2E9C-101B-9397-08002B2CF9AE}" pid="3" name="ContentTypeId">
    <vt:lpwstr>0x0101003812C573E53F8B46AABBC67ADEE23569</vt:lpwstr>
  </property>
</Properties>
</file>